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EDE" w:rsidRPr="0073088E" w:rsidRDefault="003A4EDE" w:rsidP="003A4E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3A4EDE" w:rsidRPr="0073088E" w:rsidRDefault="003A4EDE" w:rsidP="003A4E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5</w:t>
      </w:r>
      <w:r w:rsidRPr="0073088E">
        <w:rPr>
          <w:b/>
          <w:color w:val="000000"/>
          <w:szCs w:val="28"/>
          <w:lang w:eastAsia="en-GB"/>
        </w:rPr>
        <w:t>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ic prevalence of alcohol consumption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084"/>
        <w:gridCol w:w="1232"/>
        <w:gridCol w:w="1606"/>
        <w:gridCol w:w="1072"/>
        <w:gridCol w:w="1152"/>
        <w:gridCol w:w="1533"/>
      </w:tblGrid>
      <w:tr w:rsidR="003A4EDE" w:rsidRPr="008D6C94" w:rsidTr="005F6109">
        <w:tc>
          <w:tcPr>
            <w:tcW w:w="13901" w:type="dxa"/>
            <w:gridSpan w:val="7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  <w:t xml:space="preserve">                 Prevalence of Alcoholism  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441" w:type="dxa"/>
            <w:gridSpan w:val="3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Un-weighted data</w:t>
            </w:r>
          </w:p>
        </w:tc>
        <w:tc>
          <w:tcPr>
            <w:tcW w:w="5558" w:type="dxa"/>
            <w:gridSpan w:val="3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Weighted data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</w:t>
            </w:r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alibri" w:eastAsia="Calibri" w:hAnsi="Calibri"/>
                <w:sz w:val="22"/>
                <w:szCs w:val="22"/>
              </w:rPr>
              <w:br w:type="page"/>
            </w: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4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0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4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9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4.5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8.9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8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5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9.0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9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6.5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7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8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9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9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7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8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6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6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4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6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3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4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</w:t>
            </w: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6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4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0.0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4.7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1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0.3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4.8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3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2.7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5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3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3.2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3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5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7.7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8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9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7.9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7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7.9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8.6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2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3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8.5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2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2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4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2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5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5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2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8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4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0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5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0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6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2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4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8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1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1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8.8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1.7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9.3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3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6.2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8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3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8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1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2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8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3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8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6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3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3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7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3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0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2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0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4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9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4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8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0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9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0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0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2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0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0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6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5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4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5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3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1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8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4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1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1</w:t>
            </w:r>
          </w:p>
        </w:tc>
      </w:tr>
      <w:tr w:rsidR="003A4EDE" w:rsidRPr="008D6C94" w:rsidTr="005F6109">
        <w:tc>
          <w:tcPr>
            <w:tcW w:w="190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 xml:space="preserve">All </w:t>
            </w:r>
          </w:p>
        </w:tc>
        <w:tc>
          <w:tcPr>
            <w:tcW w:w="192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34.4</w:t>
            </w:r>
          </w:p>
        </w:tc>
        <w:tc>
          <w:tcPr>
            <w:tcW w:w="1988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15.5</w:t>
            </w:r>
          </w:p>
        </w:tc>
        <w:tc>
          <w:tcPr>
            <w:tcW w:w="2527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3.0</w:t>
            </w:r>
          </w:p>
        </w:tc>
        <w:tc>
          <w:tcPr>
            <w:tcW w:w="1862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34.6</w:t>
            </w:r>
          </w:p>
        </w:tc>
        <w:tc>
          <w:tcPr>
            <w:tcW w:w="1560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15.5</w:t>
            </w:r>
          </w:p>
        </w:tc>
        <w:tc>
          <w:tcPr>
            <w:tcW w:w="2136" w:type="dxa"/>
            <w:shd w:val="clear" w:color="auto" w:fill="auto"/>
          </w:tcPr>
          <w:p w:rsidR="003A4EDE" w:rsidRPr="008D6C94" w:rsidRDefault="003A4EDE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5.4</w:t>
            </w:r>
          </w:p>
        </w:tc>
      </w:tr>
    </w:tbl>
    <w:p w:rsidR="003A4EDE" w:rsidRDefault="003A4EDE" w:rsidP="003A4EDE">
      <w:pPr>
        <w:rPr>
          <w:lang w:eastAsia="en-GB"/>
        </w:rPr>
      </w:pPr>
    </w:p>
    <w:p w:rsidR="005E5B64" w:rsidRPr="003A4EDE" w:rsidRDefault="005E5B64" w:rsidP="003A4EDE">
      <w:bookmarkStart w:id="0" w:name="_GoBack"/>
      <w:bookmarkEnd w:id="0"/>
    </w:p>
    <w:sectPr w:rsidR="005E5B64" w:rsidRPr="003A4E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3A4EDE"/>
    <w:rsid w:val="003E476F"/>
    <w:rsid w:val="005E5B64"/>
    <w:rsid w:val="00746A1B"/>
    <w:rsid w:val="00800A26"/>
    <w:rsid w:val="008C6CFD"/>
    <w:rsid w:val="00BC0BBE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6-05T22:45:00Z</dcterms:created>
  <dcterms:modified xsi:type="dcterms:W3CDTF">2020-06-05T22:45:00Z</dcterms:modified>
</cp:coreProperties>
</file>